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1241"/>
        <w:gridCol w:w="1569"/>
        <w:gridCol w:w="1569"/>
        <w:gridCol w:w="1569"/>
        <w:gridCol w:w="1387"/>
      </w:tblGrid>
      <w:tr w:rsidR="00D67360" w:rsidRPr="00D67360" w14:paraId="76B57018" w14:textId="3705D3A7" w:rsidTr="00430040">
        <w:tc>
          <w:tcPr>
            <w:tcW w:w="9350" w:type="dxa"/>
            <w:gridSpan w:val="6"/>
          </w:tcPr>
          <w:p w14:paraId="75958927" w14:textId="4C329BDA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Pathologic Staging by Surgical Approach</w:t>
            </w:r>
          </w:p>
        </w:tc>
      </w:tr>
      <w:tr w:rsidR="00D67360" w:rsidRPr="00D67360" w14:paraId="304FD9B0" w14:textId="04BB950F" w:rsidTr="00744870">
        <w:tc>
          <w:tcPr>
            <w:tcW w:w="2015" w:type="dxa"/>
          </w:tcPr>
          <w:p w14:paraId="299A36A4" w14:textId="450A9BBB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Surgical Approach</w:t>
            </w:r>
          </w:p>
        </w:tc>
        <w:tc>
          <w:tcPr>
            <w:tcW w:w="1241" w:type="dxa"/>
          </w:tcPr>
          <w:p w14:paraId="1C2EF70A" w14:textId="1875AB91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Stage 0</w:t>
            </w:r>
          </w:p>
        </w:tc>
        <w:tc>
          <w:tcPr>
            <w:tcW w:w="1569" w:type="dxa"/>
          </w:tcPr>
          <w:p w14:paraId="50C7FCB8" w14:textId="3A650AA2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Stage 1</w:t>
            </w:r>
          </w:p>
        </w:tc>
        <w:tc>
          <w:tcPr>
            <w:tcW w:w="1569" w:type="dxa"/>
          </w:tcPr>
          <w:p w14:paraId="233700A1" w14:textId="599EEC6C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Stage 2</w:t>
            </w:r>
          </w:p>
        </w:tc>
        <w:tc>
          <w:tcPr>
            <w:tcW w:w="1569" w:type="dxa"/>
          </w:tcPr>
          <w:p w14:paraId="101FD58A" w14:textId="1E9BAB5E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Stage 3</w:t>
            </w:r>
          </w:p>
        </w:tc>
        <w:tc>
          <w:tcPr>
            <w:tcW w:w="1387" w:type="dxa"/>
          </w:tcPr>
          <w:p w14:paraId="2B52058A" w14:textId="10487884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  <w:i/>
                <w:iCs/>
              </w:rPr>
              <w:t>p</w:t>
            </w:r>
            <w:r w:rsidRPr="00D67360">
              <w:rPr>
                <w:rFonts w:ascii="Arial" w:hAnsi="Arial" w:cs="Arial"/>
              </w:rPr>
              <w:t>-value</w:t>
            </w:r>
          </w:p>
        </w:tc>
      </w:tr>
      <w:tr w:rsidR="00D67360" w:rsidRPr="00D67360" w14:paraId="702FF57C" w14:textId="04AB559B" w:rsidTr="00744870">
        <w:tc>
          <w:tcPr>
            <w:tcW w:w="2015" w:type="dxa"/>
          </w:tcPr>
          <w:p w14:paraId="025F0484" w14:textId="3F38FA2E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Minimally Invasive</w:t>
            </w:r>
          </w:p>
        </w:tc>
        <w:tc>
          <w:tcPr>
            <w:tcW w:w="1241" w:type="dxa"/>
          </w:tcPr>
          <w:p w14:paraId="123CEBB0" w14:textId="4F2E1184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48 (31.2)</w:t>
            </w:r>
          </w:p>
        </w:tc>
        <w:tc>
          <w:tcPr>
            <w:tcW w:w="1569" w:type="dxa"/>
          </w:tcPr>
          <w:p w14:paraId="462A671A" w14:textId="05223ECE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641 (28.6)</w:t>
            </w:r>
          </w:p>
        </w:tc>
        <w:tc>
          <w:tcPr>
            <w:tcW w:w="1569" w:type="dxa"/>
          </w:tcPr>
          <w:p w14:paraId="63C228B5" w14:textId="1859465D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889 (25.5)</w:t>
            </w:r>
          </w:p>
        </w:tc>
        <w:tc>
          <w:tcPr>
            <w:tcW w:w="1569" w:type="dxa"/>
          </w:tcPr>
          <w:p w14:paraId="2AA0A6E9" w14:textId="7673A27A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1143 (26.0)</w:t>
            </w:r>
          </w:p>
        </w:tc>
        <w:tc>
          <w:tcPr>
            <w:tcW w:w="1387" w:type="dxa"/>
          </w:tcPr>
          <w:p w14:paraId="3BFFBFF3" w14:textId="3FF93590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&lt;0.01</w:t>
            </w:r>
          </w:p>
        </w:tc>
      </w:tr>
      <w:tr w:rsidR="00D67360" w:rsidRPr="00D67360" w14:paraId="01CAAC0C" w14:textId="5D73A04C" w:rsidTr="00744870">
        <w:tc>
          <w:tcPr>
            <w:tcW w:w="2015" w:type="dxa"/>
          </w:tcPr>
          <w:p w14:paraId="7AE982C4" w14:textId="08198B64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Open</w:t>
            </w:r>
          </w:p>
        </w:tc>
        <w:tc>
          <w:tcPr>
            <w:tcW w:w="1241" w:type="dxa"/>
          </w:tcPr>
          <w:p w14:paraId="6B4A889F" w14:textId="153F948C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92 (59.7)</w:t>
            </w:r>
          </w:p>
        </w:tc>
        <w:tc>
          <w:tcPr>
            <w:tcW w:w="1569" w:type="dxa"/>
          </w:tcPr>
          <w:p w14:paraId="25681980" w14:textId="426B5823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1376 (61.5)</w:t>
            </w:r>
          </w:p>
        </w:tc>
        <w:tc>
          <w:tcPr>
            <w:tcW w:w="1569" w:type="dxa"/>
          </w:tcPr>
          <w:p w14:paraId="25A6FFF8" w14:textId="0CEF9D77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2237 (64.1)</w:t>
            </w:r>
          </w:p>
        </w:tc>
        <w:tc>
          <w:tcPr>
            <w:tcW w:w="1569" w:type="dxa"/>
          </w:tcPr>
          <w:p w14:paraId="12B696FA" w14:textId="15B768BB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2795 (63.5)</w:t>
            </w:r>
          </w:p>
        </w:tc>
        <w:tc>
          <w:tcPr>
            <w:tcW w:w="1387" w:type="dxa"/>
          </w:tcPr>
          <w:p w14:paraId="37D96757" w14:textId="77777777" w:rsidR="00744870" w:rsidRPr="00D67360" w:rsidRDefault="00744870">
            <w:pPr>
              <w:rPr>
                <w:rFonts w:ascii="Arial" w:hAnsi="Arial" w:cs="Arial"/>
              </w:rPr>
            </w:pPr>
          </w:p>
        </w:tc>
      </w:tr>
      <w:tr w:rsidR="00D67360" w:rsidRPr="00D67360" w14:paraId="6DAF5787" w14:textId="2A5E4561" w:rsidTr="00744870">
        <w:tc>
          <w:tcPr>
            <w:tcW w:w="2015" w:type="dxa"/>
          </w:tcPr>
          <w:p w14:paraId="5736F6D0" w14:textId="3C28F40B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Robotic-Assisted</w:t>
            </w:r>
          </w:p>
        </w:tc>
        <w:tc>
          <w:tcPr>
            <w:tcW w:w="1241" w:type="dxa"/>
          </w:tcPr>
          <w:p w14:paraId="72A77B14" w14:textId="6E80AFEF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14 (9.1)</w:t>
            </w:r>
          </w:p>
        </w:tc>
        <w:tc>
          <w:tcPr>
            <w:tcW w:w="1569" w:type="dxa"/>
          </w:tcPr>
          <w:p w14:paraId="1E29A63A" w14:textId="4B5C1CAD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222 (9.9)</w:t>
            </w:r>
          </w:p>
        </w:tc>
        <w:tc>
          <w:tcPr>
            <w:tcW w:w="1569" w:type="dxa"/>
          </w:tcPr>
          <w:p w14:paraId="3EDAD191" w14:textId="19B30129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363 (10.4)</w:t>
            </w:r>
          </w:p>
        </w:tc>
        <w:tc>
          <w:tcPr>
            <w:tcW w:w="1569" w:type="dxa"/>
          </w:tcPr>
          <w:p w14:paraId="6BA680FD" w14:textId="41CDB408" w:rsidR="00744870" w:rsidRPr="00D67360" w:rsidRDefault="00744870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461 (10.5)</w:t>
            </w:r>
          </w:p>
        </w:tc>
        <w:tc>
          <w:tcPr>
            <w:tcW w:w="1387" w:type="dxa"/>
          </w:tcPr>
          <w:p w14:paraId="7D986CBB" w14:textId="77777777" w:rsidR="00744870" w:rsidRPr="00D67360" w:rsidRDefault="00744870">
            <w:pPr>
              <w:rPr>
                <w:rFonts w:ascii="Arial" w:hAnsi="Arial" w:cs="Arial"/>
              </w:rPr>
            </w:pPr>
          </w:p>
        </w:tc>
      </w:tr>
    </w:tbl>
    <w:p w14:paraId="3722E3F8" w14:textId="2DFAC1A4" w:rsidR="007F7488" w:rsidRPr="00D67360" w:rsidRDefault="007C63A0">
      <w:pPr>
        <w:rPr>
          <w:rFonts w:ascii="Arial" w:hAnsi="Arial" w:cs="Arial"/>
        </w:rPr>
      </w:pPr>
      <w:r w:rsidRPr="00D67360">
        <w:rPr>
          <w:rFonts w:ascii="Arial" w:hAnsi="Arial" w:cs="Arial"/>
        </w:rPr>
        <w:t xml:space="preserve">Table 1: </w:t>
      </w:r>
    </w:p>
    <w:p w14:paraId="3D3F73B1" w14:textId="77777777" w:rsidR="007C63A0" w:rsidRPr="00D67360" w:rsidRDefault="007C63A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1241"/>
        <w:gridCol w:w="1569"/>
        <w:gridCol w:w="1569"/>
        <w:gridCol w:w="1387"/>
      </w:tblGrid>
      <w:tr w:rsidR="00D67360" w:rsidRPr="00D67360" w14:paraId="750B18AA" w14:textId="77777777" w:rsidTr="00841459">
        <w:tc>
          <w:tcPr>
            <w:tcW w:w="7781" w:type="dxa"/>
            <w:gridSpan w:val="5"/>
          </w:tcPr>
          <w:p w14:paraId="47D943CE" w14:textId="0F653F20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Hospital Volume per Surgical Approach</w:t>
            </w:r>
          </w:p>
        </w:tc>
      </w:tr>
      <w:tr w:rsidR="00D67360" w:rsidRPr="00D67360" w14:paraId="7AD09AB1" w14:textId="77777777" w:rsidTr="00722372">
        <w:tc>
          <w:tcPr>
            <w:tcW w:w="2015" w:type="dxa"/>
          </w:tcPr>
          <w:p w14:paraId="45BE3901" w14:textId="0EDCB3E4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Volume</w:t>
            </w:r>
          </w:p>
        </w:tc>
        <w:tc>
          <w:tcPr>
            <w:tcW w:w="1241" w:type="dxa"/>
          </w:tcPr>
          <w:p w14:paraId="2D9DAFF5" w14:textId="55F892D3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Open</w:t>
            </w:r>
          </w:p>
        </w:tc>
        <w:tc>
          <w:tcPr>
            <w:tcW w:w="1569" w:type="dxa"/>
          </w:tcPr>
          <w:p w14:paraId="1574269E" w14:textId="09CDF896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Minimally Invasive</w:t>
            </w:r>
          </w:p>
        </w:tc>
        <w:tc>
          <w:tcPr>
            <w:tcW w:w="1569" w:type="dxa"/>
          </w:tcPr>
          <w:p w14:paraId="23FA425C" w14:textId="66BF0DF4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Robotic-Assisted</w:t>
            </w:r>
          </w:p>
        </w:tc>
        <w:tc>
          <w:tcPr>
            <w:tcW w:w="1387" w:type="dxa"/>
          </w:tcPr>
          <w:p w14:paraId="22824653" w14:textId="77777777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  <w:i/>
                <w:iCs/>
              </w:rPr>
              <w:t>p</w:t>
            </w:r>
            <w:r w:rsidRPr="00D67360">
              <w:rPr>
                <w:rFonts w:ascii="Arial" w:hAnsi="Arial" w:cs="Arial"/>
              </w:rPr>
              <w:t>-value</w:t>
            </w:r>
          </w:p>
        </w:tc>
      </w:tr>
      <w:tr w:rsidR="00D67360" w:rsidRPr="00D67360" w14:paraId="264BCD37" w14:textId="77777777" w:rsidTr="00722372">
        <w:tc>
          <w:tcPr>
            <w:tcW w:w="2015" w:type="dxa"/>
          </w:tcPr>
          <w:p w14:paraId="2FCB6F83" w14:textId="6420683C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High</w:t>
            </w:r>
          </w:p>
        </w:tc>
        <w:tc>
          <w:tcPr>
            <w:tcW w:w="1241" w:type="dxa"/>
          </w:tcPr>
          <w:p w14:paraId="2A81CE21" w14:textId="51A69B3D" w:rsidR="00BF02FC" w:rsidRPr="00D67360" w:rsidRDefault="007F09E9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726 (9.9)</w:t>
            </w:r>
          </w:p>
        </w:tc>
        <w:tc>
          <w:tcPr>
            <w:tcW w:w="1569" w:type="dxa"/>
          </w:tcPr>
          <w:p w14:paraId="50CDA426" w14:textId="047DEECC" w:rsidR="00BF02FC" w:rsidRPr="00D67360" w:rsidRDefault="007F09E9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356</w:t>
            </w:r>
            <w:r w:rsidR="00182443" w:rsidRPr="00D67360">
              <w:rPr>
                <w:rFonts w:ascii="Arial" w:hAnsi="Arial" w:cs="Arial"/>
              </w:rPr>
              <w:t xml:space="preserve"> (11.9)</w:t>
            </w:r>
          </w:p>
        </w:tc>
        <w:tc>
          <w:tcPr>
            <w:tcW w:w="1569" w:type="dxa"/>
          </w:tcPr>
          <w:p w14:paraId="7C1F2FAD" w14:textId="64810B52" w:rsidR="00BF02FC" w:rsidRPr="00D67360" w:rsidRDefault="007F09E9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189</w:t>
            </w:r>
            <w:r w:rsidR="00182443" w:rsidRPr="00D67360">
              <w:rPr>
                <w:rFonts w:ascii="Arial" w:hAnsi="Arial" w:cs="Arial"/>
              </w:rPr>
              <w:t xml:space="preserve"> (16.5)</w:t>
            </w:r>
          </w:p>
        </w:tc>
        <w:tc>
          <w:tcPr>
            <w:tcW w:w="1387" w:type="dxa"/>
          </w:tcPr>
          <w:p w14:paraId="4898BB07" w14:textId="7D6EC08E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&lt;0.01</w:t>
            </w:r>
          </w:p>
        </w:tc>
      </w:tr>
      <w:tr w:rsidR="00D67360" w:rsidRPr="00D67360" w14:paraId="52554BD3" w14:textId="77777777" w:rsidTr="00722372">
        <w:tc>
          <w:tcPr>
            <w:tcW w:w="2015" w:type="dxa"/>
          </w:tcPr>
          <w:p w14:paraId="450C905F" w14:textId="2967A792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Middle</w:t>
            </w:r>
          </w:p>
        </w:tc>
        <w:tc>
          <w:tcPr>
            <w:tcW w:w="1241" w:type="dxa"/>
          </w:tcPr>
          <w:p w14:paraId="0E0B5ABD" w14:textId="3177DE11" w:rsidR="00BF02FC" w:rsidRPr="00D67360" w:rsidRDefault="007F09E9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2433 (33.2)</w:t>
            </w:r>
          </w:p>
        </w:tc>
        <w:tc>
          <w:tcPr>
            <w:tcW w:w="1569" w:type="dxa"/>
          </w:tcPr>
          <w:p w14:paraId="64A4D069" w14:textId="115B5E0F" w:rsidR="00BF02FC" w:rsidRPr="00D67360" w:rsidRDefault="007F09E9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1233</w:t>
            </w:r>
            <w:r w:rsidR="00182443" w:rsidRPr="00D67360">
              <w:rPr>
                <w:rFonts w:ascii="Arial" w:hAnsi="Arial" w:cs="Arial"/>
              </w:rPr>
              <w:t xml:space="preserve"> (41.2)</w:t>
            </w:r>
          </w:p>
        </w:tc>
        <w:tc>
          <w:tcPr>
            <w:tcW w:w="1569" w:type="dxa"/>
          </w:tcPr>
          <w:p w14:paraId="21DC3E7D" w14:textId="2D7819A2" w:rsidR="00BF02FC" w:rsidRPr="00D67360" w:rsidRDefault="007F09E9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413</w:t>
            </w:r>
            <w:r w:rsidR="00182443" w:rsidRPr="00D67360">
              <w:rPr>
                <w:rFonts w:ascii="Arial" w:hAnsi="Arial" w:cs="Arial"/>
              </w:rPr>
              <w:t xml:space="preserve"> (36.1)</w:t>
            </w:r>
          </w:p>
        </w:tc>
        <w:tc>
          <w:tcPr>
            <w:tcW w:w="1387" w:type="dxa"/>
          </w:tcPr>
          <w:p w14:paraId="12AEADFC" w14:textId="77777777" w:rsidR="00BF02FC" w:rsidRPr="00D67360" w:rsidRDefault="00BF02FC" w:rsidP="00722372">
            <w:pPr>
              <w:rPr>
                <w:rFonts w:ascii="Arial" w:hAnsi="Arial" w:cs="Arial"/>
              </w:rPr>
            </w:pPr>
          </w:p>
        </w:tc>
      </w:tr>
      <w:tr w:rsidR="00D67360" w:rsidRPr="00D67360" w14:paraId="78357C0D" w14:textId="77777777" w:rsidTr="00722372">
        <w:tc>
          <w:tcPr>
            <w:tcW w:w="2015" w:type="dxa"/>
          </w:tcPr>
          <w:p w14:paraId="5ADF6ED5" w14:textId="40A6A530" w:rsidR="00BF02FC" w:rsidRPr="00D67360" w:rsidRDefault="00BF02FC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Low</w:t>
            </w:r>
          </w:p>
        </w:tc>
        <w:tc>
          <w:tcPr>
            <w:tcW w:w="1241" w:type="dxa"/>
          </w:tcPr>
          <w:p w14:paraId="48ABD72A" w14:textId="36E0EF63" w:rsidR="00BF02FC" w:rsidRPr="00D67360" w:rsidRDefault="007F09E9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4154 (56.8)</w:t>
            </w:r>
          </w:p>
        </w:tc>
        <w:tc>
          <w:tcPr>
            <w:tcW w:w="1569" w:type="dxa"/>
          </w:tcPr>
          <w:p w14:paraId="036A54C8" w14:textId="1D0E9B36" w:rsidR="00BF02FC" w:rsidRPr="00D67360" w:rsidRDefault="007F09E9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1405</w:t>
            </w:r>
            <w:r w:rsidR="00182443" w:rsidRPr="00D67360">
              <w:rPr>
                <w:rFonts w:ascii="Arial" w:hAnsi="Arial" w:cs="Arial"/>
              </w:rPr>
              <w:t xml:space="preserve"> (46.0)</w:t>
            </w:r>
          </w:p>
        </w:tc>
        <w:tc>
          <w:tcPr>
            <w:tcW w:w="1569" w:type="dxa"/>
          </w:tcPr>
          <w:p w14:paraId="21432D10" w14:textId="1744D496" w:rsidR="00BF02FC" w:rsidRPr="00D67360" w:rsidRDefault="007F09E9" w:rsidP="00722372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542</w:t>
            </w:r>
            <w:r w:rsidR="00182443" w:rsidRPr="00D67360">
              <w:rPr>
                <w:rFonts w:ascii="Arial" w:hAnsi="Arial" w:cs="Arial"/>
              </w:rPr>
              <w:t xml:space="preserve"> (47.3)</w:t>
            </w:r>
          </w:p>
        </w:tc>
        <w:tc>
          <w:tcPr>
            <w:tcW w:w="1387" w:type="dxa"/>
          </w:tcPr>
          <w:p w14:paraId="29247F54" w14:textId="77777777" w:rsidR="00BF02FC" w:rsidRPr="00D67360" w:rsidRDefault="00BF02FC" w:rsidP="00722372">
            <w:pPr>
              <w:rPr>
                <w:rFonts w:ascii="Arial" w:hAnsi="Arial" w:cs="Arial"/>
              </w:rPr>
            </w:pPr>
          </w:p>
        </w:tc>
      </w:tr>
    </w:tbl>
    <w:p w14:paraId="452C851E" w14:textId="4741CF84" w:rsidR="007953B3" w:rsidRPr="00D67360" w:rsidRDefault="007C63A0">
      <w:pPr>
        <w:rPr>
          <w:rFonts w:ascii="Arial" w:hAnsi="Arial" w:cs="Arial"/>
        </w:rPr>
      </w:pPr>
      <w:r w:rsidRPr="00D67360">
        <w:rPr>
          <w:rFonts w:ascii="Arial" w:hAnsi="Arial" w:cs="Arial"/>
        </w:rPr>
        <w:t xml:space="preserve">Table 2: </w:t>
      </w:r>
    </w:p>
    <w:p w14:paraId="08832A56" w14:textId="77777777" w:rsidR="001570C5" w:rsidRPr="00D67360" w:rsidRDefault="001570C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3"/>
        <w:gridCol w:w="1840"/>
        <w:gridCol w:w="1975"/>
        <w:gridCol w:w="1940"/>
        <w:gridCol w:w="1652"/>
      </w:tblGrid>
      <w:tr w:rsidR="00D67360" w:rsidRPr="00D67360" w14:paraId="79C9AFEF" w14:textId="77777777" w:rsidTr="001E4A95">
        <w:tc>
          <w:tcPr>
            <w:tcW w:w="9350" w:type="dxa"/>
            <w:gridSpan w:val="5"/>
          </w:tcPr>
          <w:p w14:paraId="5783E3DE" w14:textId="706A726B" w:rsidR="00B277C8" w:rsidRPr="00D67360" w:rsidRDefault="00B91F29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Mortality Rates by Surgical Approach</w:t>
            </w:r>
          </w:p>
        </w:tc>
      </w:tr>
      <w:tr w:rsidR="00D67360" w:rsidRPr="00D67360" w14:paraId="351B6668" w14:textId="64A769D6" w:rsidTr="00B277C8">
        <w:tc>
          <w:tcPr>
            <w:tcW w:w="1943" w:type="dxa"/>
          </w:tcPr>
          <w:p w14:paraId="6764B4AF" w14:textId="77777777" w:rsidR="00B277C8" w:rsidRPr="00D67360" w:rsidRDefault="00B277C8">
            <w:pPr>
              <w:rPr>
                <w:rFonts w:ascii="Arial" w:hAnsi="Arial" w:cs="Arial"/>
              </w:rPr>
            </w:pPr>
          </w:p>
        </w:tc>
        <w:tc>
          <w:tcPr>
            <w:tcW w:w="1840" w:type="dxa"/>
          </w:tcPr>
          <w:p w14:paraId="1D748B46" w14:textId="1628B685" w:rsidR="00B277C8" w:rsidRPr="00D67360" w:rsidRDefault="00B277C8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Open</w:t>
            </w:r>
          </w:p>
        </w:tc>
        <w:tc>
          <w:tcPr>
            <w:tcW w:w="1975" w:type="dxa"/>
          </w:tcPr>
          <w:p w14:paraId="1B0FACE9" w14:textId="5B73A936" w:rsidR="00B277C8" w:rsidRPr="00D67360" w:rsidRDefault="00B277C8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Minimally invasive</w:t>
            </w:r>
          </w:p>
        </w:tc>
        <w:tc>
          <w:tcPr>
            <w:tcW w:w="1940" w:type="dxa"/>
          </w:tcPr>
          <w:p w14:paraId="43692E20" w14:textId="52AAC83A" w:rsidR="00B277C8" w:rsidRPr="00D67360" w:rsidRDefault="00B277C8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Robotic-assisted</w:t>
            </w:r>
          </w:p>
        </w:tc>
        <w:tc>
          <w:tcPr>
            <w:tcW w:w="1652" w:type="dxa"/>
          </w:tcPr>
          <w:p w14:paraId="059433A7" w14:textId="34BAA05E" w:rsidR="00B277C8" w:rsidRPr="00D67360" w:rsidRDefault="00B277C8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  <w:i/>
                <w:iCs/>
              </w:rPr>
              <w:t>p</w:t>
            </w:r>
            <w:r w:rsidRPr="00D67360">
              <w:rPr>
                <w:rFonts w:ascii="Arial" w:hAnsi="Arial" w:cs="Arial"/>
              </w:rPr>
              <w:t>-value</w:t>
            </w:r>
          </w:p>
        </w:tc>
      </w:tr>
      <w:tr w:rsidR="00D67360" w:rsidRPr="00D67360" w14:paraId="39559868" w14:textId="218E3947" w:rsidTr="00B277C8">
        <w:tc>
          <w:tcPr>
            <w:tcW w:w="1943" w:type="dxa"/>
          </w:tcPr>
          <w:p w14:paraId="77346305" w14:textId="0D575F51" w:rsidR="00B277C8" w:rsidRPr="00D67360" w:rsidRDefault="00B277C8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30 day mortality</w:t>
            </w:r>
          </w:p>
        </w:tc>
        <w:tc>
          <w:tcPr>
            <w:tcW w:w="1840" w:type="dxa"/>
          </w:tcPr>
          <w:p w14:paraId="2FC79C58" w14:textId="1E57E2A2" w:rsidR="00B277C8" w:rsidRPr="00D67360" w:rsidRDefault="00D036F4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316</w:t>
            </w:r>
            <w:r w:rsidR="00F01358" w:rsidRPr="00D67360">
              <w:rPr>
                <w:rFonts w:ascii="Arial" w:hAnsi="Arial" w:cs="Arial"/>
              </w:rPr>
              <w:t xml:space="preserve"> (4.3)</w:t>
            </w:r>
          </w:p>
        </w:tc>
        <w:tc>
          <w:tcPr>
            <w:tcW w:w="1975" w:type="dxa"/>
          </w:tcPr>
          <w:p w14:paraId="17C5BA9B" w14:textId="592198B7" w:rsidR="00B277C8" w:rsidRPr="00D67360" w:rsidRDefault="00D036F4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80</w:t>
            </w:r>
            <w:r w:rsidR="00F01358" w:rsidRPr="00D67360">
              <w:rPr>
                <w:rFonts w:ascii="Arial" w:hAnsi="Arial" w:cs="Arial"/>
              </w:rPr>
              <w:t xml:space="preserve"> (2.7)</w:t>
            </w:r>
          </w:p>
        </w:tc>
        <w:tc>
          <w:tcPr>
            <w:tcW w:w="1940" w:type="dxa"/>
          </w:tcPr>
          <w:p w14:paraId="17948F99" w14:textId="2165A41F" w:rsidR="00B277C8" w:rsidRPr="00D67360" w:rsidRDefault="00D036F4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41</w:t>
            </w:r>
            <w:r w:rsidR="005F17F8" w:rsidRPr="00D67360">
              <w:rPr>
                <w:rFonts w:ascii="Arial" w:hAnsi="Arial" w:cs="Arial"/>
              </w:rPr>
              <w:t xml:space="preserve"> (3.6)</w:t>
            </w:r>
          </w:p>
        </w:tc>
        <w:tc>
          <w:tcPr>
            <w:tcW w:w="1652" w:type="dxa"/>
          </w:tcPr>
          <w:p w14:paraId="683827B1" w14:textId="239925C5" w:rsidR="00B277C8" w:rsidRPr="00D67360" w:rsidRDefault="00304E4C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&lt;0.01</w:t>
            </w:r>
          </w:p>
        </w:tc>
      </w:tr>
      <w:tr w:rsidR="00D67360" w:rsidRPr="00D67360" w14:paraId="22AE3378" w14:textId="4D579568" w:rsidTr="00B277C8">
        <w:tc>
          <w:tcPr>
            <w:tcW w:w="1943" w:type="dxa"/>
          </w:tcPr>
          <w:p w14:paraId="23C48D9F" w14:textId="64FDE2DB" w:rsidR="00B277C8" w:rsidRPr="00D67360" w:rsidRDefault="00B277C8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90 day mortality</w:t>
            </w:r>
          </w:p>
        </w:tc>
        <w:tc>
          <w:tcPr>
            <w:tcW w:w="1840" w:type="dxa"/>
          </w:tcPr>
          <w:p w14:paraId="4679DD4F" w14:textId="328AD8BC" w:rsidR="00B277C8" w:rsidRPr="00D67360" w:rsidRDefault="00D036F4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641</w:t>
            </w:r>
            <w:r w:rsidR="00A77404" w:rsidRPr="00D67360">
              <w:rPr>
                <w:rFonts w:ascii="Arial" w:hAnsi="Arial" w:cs="Arial"/>
              </w:rPr>
              <w:t xml:space="preserve"> (8.8)</w:t>
            </w:r>
          </w:p>
        </w:tc>
        <w:tc>
          <w:tcPr>
            <w:tcW w:w="1975" w:type="dxa"/>
          </w:tcPr>
          <w:p w14:paraId="4C2C03A7" w14:textId="4446D821" w:rsidR="00B277C8" w:rsidRPr="00D67360" w:rsidRDefault="00D036F4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193</w:t>
            </w:r>
            <w:r w:rsidR="00E7267C" w:rsidRPr="00D67360">
              <w:rPr>
                <w:rFonts w:ascii="Arial" w:hAnsi="Arial" w:cs="Arial"/>
              </w:rPr>
              <w:t xml:space="preserve"> (6.4)</w:t>
            </w:r>
          </w:p>
        </w:tc>
        <w:tc>
          <w:tcPr>
            <w:tcW w:w="1940" w:type="dxa"/>
          </w:tcPr>
          <w:p w14:paraId="4F950358" w14:textId="4FB720FC" w:rsidR="00B277C8" w:rsidRPr="00D67360" w:rsidRDefault="00D036F4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84</w:t>
            </w:r>
            <w:r w:rsidR="00E7267C" w:rsidRPr="00D67360">
              <w:rPr>
                <w:rFonts w:ascii="Arial" w:hAnsi="Arial" w:cs="Arial"/>
              </w:rPr>
              <w:t xml:space="preserve"> (7.5)</w:t>
            </w:r>
          </w:p>
        </w:tc>
        <w:tc>
          <w:tcPr>
            <w:tcW w:w="1652" w:type="dxa"/>
          </w:tcPr>
          <w:p w14:paraId="340B8409" w14:textId="3685588A" w:rsidR="00B277C8" w:rsidRPr="00D67360" w:rsidRDefault="00720833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&lt;0.01</w:t>
            </w:r>
          </w:p>
        </w:tc>
      </w:tr>
    </w:tbl>
    <w:p w14:paraId="1AE3DA73" w14:textId="22210296" w:rsidR="001570C5" w:rsidRPr="00D67360" w:rsidRDefault="00E66BEE">
      <w:pPr>
        <w:rPr>
          <w:rFonts w:ascii="Arial" w:hAnsi="Arial" w:cs="Arial"/>
        </w:rPr>
      </w:pPr>
      <w:r w:rsidRPr="00D67360">
        <w:rPr>
          <w:rFonts w:ascii="Arial" w:hAnsi="Arial" w:cs="Arial"/>
        </w:rPr>
        <w:t>Table 3</w:t>
      </w:r>
    </w:p>
    <w:p w14:paraId="288BCB52" w14:textId="77777777" w:rsidR="006E2887" w:rsidRPr="00D67360" w:rsidRDefault="006E288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2"/>
        <w:gridCol w:w="2389"/>
        <w:gridCol w:w="2457"/>
        <w:gridCol w:w="1992"/>
      </w:tblGrid>
      <w:tr w:rsidR="00D67360" w:rsidRPr="00D67360" w14:paraId="6761AD78" w14:textId="0960B86D" w:rsidTr="006E2887">
        <w:tc>
          <w:tcPr>
            <w:tcW w:w="7358" w:type="dxa"/>
            <w:gridSpan w:val="3"/>
          </w:tcPr>
          <w:p w14:paraId="37AC4862" w14:textId="2B3211E5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Adequacy of Resection after 2017</w:t>
            </w:r>
          </w:p>
        </w:tc>
        <w:tc>
          <w:tcPr>
            <w:tcW w:w="1992" w:type="dxa"/>
          </w:tcPr>
          <w:p w14:paraId="5E8FE917" w14:textId="77777777" w:rsidR="006E2887" w:rsidRPr="00D67360" w:rsidRDefault="006E2887">
            <w:pPr>
              <w:rPr>
                <w:rFonts w:ascii="Arial" w:hAnsi="Arial" w:cs="Arial"/>
              </w:rPr>
            </w:pPr>
          </w:p>
        </w:tc>
      </w:tr>
      <w:tr w:rsidR="00D67360" w:rsidRPr="00D67360" w14:paraId="62AFA4C3" w14:textId="51EDF9BC" w:rsidTr="006E2887">
        <w:tc>
          <w:tcPr>
            <w:tcW w:w="2512" w:type="dxa"/>
          </w:tcPr>
          <w:p w14:paraId="1355106C" w14:textId="77777777" w:rsidR="006E2887" w:rsidRPr="00D67360" w:rsidRDefault="006E2887">
            <w:pPr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4163C24C" w14:textId="421E3ACE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Adequate</w:t>
            </w:r>
          </w:p>
        </w:tc>
        <w:tc>
          <w:tcPr>
            <w:tcW w:w="2457" w:type="dxa"/>
          </w:tcPr>
          <w:p w14:paraId="1593D06D" w14:textId="38B14CE7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Inadequate</w:t>
            </w:r>
          </w:p>
        </w:tc>
        <w:tc>
          <w:tcPr>
            <w:tcW w:w="1992" w:type="dxa"/>
          </w:tcPr>
          <w:p w14:paraId="31928E18" w14:textId="74AF7BDB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  <w:i/>
                <w:iCs/>
              </w:rPr>
              <w:t>p</w:t>
            </w:r>
            <w:r w:rsidRPr="00D67360">
              <w:rPr>
                <w:rFonts w:ascii="Arial" w:hAnsi="Arial" w:cs="Arial"/>
              </w:rPr>
              <w:t>-value</w:t>
            </w:r>
          </w:p>
        </w:tc>
      </w:tr>
      <w:tr w:rsidR="00D67360" w:rsidRPr="00D67360" w14:paraId="74CE0C64" w14:textId="5E61FEAA" w:rsidTr="006E2887">
        <w:tc>
          <w:tcPr>
            <w:tcW w:w="2512" w:type="dxa"/>
          </w:tcPr>
          <w:p w14:paraId="2948B494" w14:textId="2977BF59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MIS (both laparoscopic and RAMIE)</w:t>
            </w:r>
          </w:p>
        </w:tc>
        <w:tc>
          <w:tcPr>
            <w:tcW w:w="2389" w:type="dxa"/>
          </w:tcPr>
          <w:p w14:paraId="65445F64" w14:textId="1B9C3579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385 (53.2)</w:t>
            </w:r>
          </w:p>
        </w:tc>
        <w:tc>
          <w:tcPr>
            <w:tcW w:w="2457" w:type="dxa"/>
          </w:tcPr>
          <w:p w14:paraId="0B0C6010" w14:textId="6EC94330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339 (46.8)</w:t>
            </w:r>
          </w:p>
        </w:tc>
        <w:tc>
          <w:tcPr>
            <w:tcW w:w="1992" w:type="dxa"/>
            <w:vMerge w:val="restart"/>
          </w:tcPr>
          <w:p w14:paraId="7073B8B0" w14:textId="661DADB3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0.02</w:t>
            </w:r>
          </w:p>
        </w:tc>
      </w:tr>
      <w:tr w:rsidR="00D67360" w:rsidRPr="00D67360" w14:paraId="22868B19" w14:textId="22813E96" w:rsidTr="006E2887">
        <w:tc>
          <w:tcPr>
            <w:tcW w:w="2512" w:type="dxa"/>
          </w:tcPr>
          <w:p w14:paraId="1FBE5C94" w14:textId="44D4D7CF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Open</w:t>
            </w:r>
          </w:p>
        </w:tc>
        <w:tc>
          <w:tcPr>
            <w:tcW w:w="2389" w:type="dxa"/>
          </w:tcPr>
          <w:p w14:paraId="64F2642B" w14:textId="10D99526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355 (47.3)</w:t>
            </w:r>
          </w:p>
        </w:tc>
        <w:tc>
          <w:tcPr>
            <w:tcW w:w="2457" w:type="dxa"/>
          </w:tcPr>
          <w:p w14:paraId="41F9AD9F" w14:textId="64E12837" w:rsidR="006E2887" w:rsidRPr="00D67360" w:rsidRDefault="006E2887">
            <w:pPr>
              <w:rPr>
                <w:rFonts w:ascii="Arial" w:hAnsi="Arial" w:cs="Arial"/>
              </w:rPr>
            </w:pPr>
            <w:r w:rsidRPr="00D67360">
              <w:rPr>
                <w:rFonts w:ascii="Arial" w:hAnsi="Arial" w:cs="Arial"/>
              </w:rPr>
              <w:t>396</w:t>
            </w:r>
            <w:r w:rsidR="003A0D4D" w:rsidRPr="00D67360">
              <w:rPr>
                <w:rFonts w:ascii="Arial" w:hAnsi="Arial" w:cs="Arial"/>
              </w:rPr>
              <w:t xml:space="preserve"> (52.7)</w:t>
            </w:r>
          </w:p>
        </w:tc>
        <w:tc>
          <w:tcPr>
            <w:tcW w:w="1992" w:type="dxa"/>
            <w:vMerge/>
          </w:tcPr>
          <w:p w14:paraId="534AC3B4" w14:textId="77777777" w:rsidR="006E2887" w:rsidRPr="00D67360" w:rsidRDefault="006E2887">
            <w:pPr>
              <w:rPr>
                <w:rFonts w:ascii="Arial" w:hAnsi="Arial" w:cs="Arial"/>
              </w:rPr>
            </w:pPr>
          </w:p>
        </w:tc>
      </w:tr>
    </w:tbl>
    <w:p w14:paraId="47B9EBB7" w14:textId="66DBC19F" w:rsidR="006E2887" w:rsidRPr="00D67360" w:rsidRDefault="0033283A">
      <w:pPr>
        <w:rPr>
          <w:rFonts w:ascii="Arial" w:hAnsi="Arial" w:cs="Arial"/>
        </w:rPr>
      </w:pPr>
      <w:r w:rsidRPr="00D67360">
        <w:rPr>
          <w:rFonts w:ascii="Arial" w:hAnsi="Arial" w:cs="Arial"/>
        </w:rPr>
        <w:t xml:space="preserve">Table </w:t>
      </w:r>
      <w:r w:rsidR="00E66BEE" w:rsidRPr="00D67360">
        <w:rPr>
          <w:rFonts w:ascii="Arial" w:hAnsi="Arial" w:cs="Arial"/>
        </w:rPr>
        <w:t>4</w:t>
      </w:r>
      <w:r w:rsidRPr="00D67360">
        <w:rPr>
          <w:rFonts w:ascii="Arial" w:hAnsi="Arial" w:cs="Arial"/>
        </w:rPr>
        <w:t>:</w:t>
      </w:r>
      <w:bookmarkStart w:id="0" w:name="_GoBack"/>
      <w:bookmarkEnd w:id="0"/>
      <w:r w:rsidRPr="00D67360">
        <w:rPr>
          <w:rFonts w:ascii="Arial" w:hAnsi="Arial" w:cs="Arial"/>
        </w:rPr>
        <w:t xml:space="preserve"> </w:t>
      </w:r>
    </w:p>
    <w:sectPr w:rsidR="006E2887" w:rsidRPr="00D67360" w:rsidSect="00D67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422"/>
    <w:rsid w:val="000D5700"/>
    <w:rsid w:val="00130A46"/>
    <w:rsid w:val="001570C5"/>
    <w:rsid w:val="001727E7"/>
    <w:rsid w:val="00182443"/>
    <w:rsid w:val="001A2A77"/>
    <w:rsid w:val="002E4C68"/>
    <w:rsid w:val="00304E4C"/>
    <w:rsid w:val="0033283A"/>
    <w:rsid w:val="003A0D4D"/>
    <w:rsid w:val="004F7422"/>
    <w:rsid w:val="005238E1"/>
    <w:rsid w:val="005F17F8"/>
    <w:rsid w:val="006E2887"/>
    <w:rsid w:val="00720833"/>
    <w:rsid w:val="00744870"/>
    <w:rsid w:val="00747FD5"/>
    <w:rsid w:val="007953B3"/>
    <w:rsid w:val="007C63A0"/>
    <w:rsid w:val="007F09E9"/>
    <w:rsid w:val="007F7488"/>
    <w:rsid w:val="00841459"/>
    <w:rsid w:val="0098776F"/>
    <w:rsid w:val="00996297"/>
    <w:rsid w:val="009E111E"/>
    <w:rsid w:val="00A77404"/>
    <w:rsid w:val="00B277C8"/>
    <w:rsid w:val="00B91F29"/>
    <w:rsid w:val="00BF02FC"/>
    <w:rsid w:val="00C97581"/>
    <w:rsid w:val="00D036F4"/>
    <w:rsid w:val="00D67360"/>
    <w:rsid w:val="00D7524F"/>
    <w:rsid w:val="00E0340D"/>
    <w:rsid w:val="00E66BEE"/>
    <w:rsid w:val="00E7267C"/>
    <w:rsid w:val="00EF55C8"/>
    <w:rsid w:val="00F01358"/>
    <w:rsid w:val="00F8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5A9A4"/>
  <w15:chartTrackingRefBased/>
  <w15:docId w15:val="{12288817-A09B-DC42-A75D-1A3EE23CB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422"/>
    <w:pPr>
      <w:spacing w:after="0" w:line="240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4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4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4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4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4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42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42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42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42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4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4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42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42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42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4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4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4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42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4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4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42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422"/>
    <w:pPr>
      <w:spacing w:before="160" w:after="160" w:line="278" w:lineRule="auto"/>
      <w:jc w:val="center"/>
    </w:pPr>
    <w:rPr>
      <w:rFonts w:ascii="Times New Roman" w:hAnsi="Times New Roman" w:cs="Times New Roman (Body CS)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4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422"/>
    <w:pPr>
      <w:spacing w:after="160" w:line="278" w:lineRule="auto"/>
      <w:ind w:left="720"/>
      <w:contextualSpacing/>
    </w:pPr>
    <w:rPr>
      <w:rFonts w:ascii="Times New Roman" w:hAnsi="Times New Roman" w:cs="Times New Roman (Body CS)"/>
    </w:rPr>
  </w:style>
  <w:style w:type="character" w:styleId="IntenseEmphasis">
    <w:name w:val="Intense Emphasis"/>
    <w:basedOn w:val="DefaultParagraphFont"/>
    <w:uiPriority w:val="21"/>
    <w:qFormat/>
    <w:rsid w:val="004F74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 w:cs="Times New Roman (Body CS)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4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4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422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erez</dc:creator>
  <cp:keywords/>
  <dc:description/>
  <cp:lastModifiedBy>Pavithra Santhanam</cp:lastModifiedBy>
  <cp:revision>33</cp:revision>
  <dcterms:created xsi:type="dcterms:W3CDTF">2025-08-11T02:08:00Z</dcterms:created>
  <dcterms:modified xsi:type="dcterms:W3CDTF">2026-01-28T01:20:00Z</dcterms:modified>
</cp:coreProperties>
</file>